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943" w:rsidRPr="00B003CD" w:rsidRDefault="00B003CD" w:rsidP="00B00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03C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S4 </w:t>
      </w:r>
      <w:proofErr w:type="gramStart"/>
      <w:r w:rsidRPr="00B00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he</w:t>
      </w:r>
      <w:proofErr w:type="gramEnd"/>
      <w:r w:rsidRPr="00B00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pairwise</w:t>
      </w:r>
      <w:r w:rsidRPr="00B003CD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B003C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p</w:t>
      </w:r>
      <w:r w:rsidRPr="00B00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istance between Subgenus </w:t>
      </w:r>
      <w:proofErr w:type="spellStart"/>
      <w:r w:rsidRPr="00B003C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Cellia</w:t>
      </w:r>
      <w:proofErr w:type="spellEnd"/>
      <w:r w:rsidRPr="00B00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Pr="00B003CD">
        <w:rPr>
          <w:rFonts w:ascii="Times New Roman" w:eastAsia="宋体" w:hAnsi="Times New Roman" w:cs="Times New Roman"/>
          <w:i/>
          <w:iCs/>
          <w:color w:val="000000"/>
          <w:kern w:val="0"/>
          <w:sz w:val="24"/>
          <w:szCs w:val="24"/>
        </w:rPr>
        <w:t>Anopheles</w:t>
      </w:r>
      <w:r w:rsidRPr="00B00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pecies in this study calculate</w:t>
      </w:r>
      <w:r w:rsidRPr="00B003CD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d</w:t>
      </w:r>
      <w:r w:rsidRPr="00B003CD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y F19 sequences</w:t>
      </w:r>
    </w:p>
    <w:tbl>
      <w:tblPr>
        <w:tblW w:w="93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936"/>
        <w:gridCol w:w="936"/>
        <w:gridCol w:w="936"/>
        <w:gridCol w:w="936"/>
        <w:gridCol w:w="936"/>
        <w:gridCol w:w="936"/>
        <w:gridCol w:w="936"/>
        <w:gridCol w:w="936"/>
        <w:gridCol w:w="936"/>
      </w:tblGrid>
      <w:tr w:rsidR="00D77468" w:rsidRPr="00B003CD" w:rsidTr="00B003CD">
        <w:trPr>
          <w:trHeight w:val="288"/>
        </w:trPr>
        <w:tc>
          <w:tcPr>
            <w:tcW w:w="93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AT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L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LE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ES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6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  <w:r w:rsid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R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9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  <w:r w:rsid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  <w:r w:rsid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</w:t>
            </w:r>
            <w:r w:rsid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3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宋体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D77468" w:rsidRPr="00B003CD" w:rsidTr="00B003CD">
        <w:trPr>
          <w:trHeight w:val="288"/>
        </w:trPr>
        <w:tc>
          <w:tcPr>
            <w:tcW w:w="930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</w:t>
            </w:r>
            <w:r w:rsid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2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D77468" w:rsidRPr="00B003CD" w:rsidRDefault="00D77468" w:rsidP="00B003CD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03C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5</w:t>
            </w:r>
          </w:p>
        </w:tc>
      </w:tr>
    </w:tbl>
    <w:p w:rsidR="00F10C6A" w:rsidRDefault="00F10C6A" w:rsidP="00F10C6A">
      <w:pPr>
        <w:tabs>
          <w:tab w:val="left" w:pos="1902"/>
        </w:tabs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Hlk13260921"/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T</w:t>
      </w:r>
      <w:r w:rsidRPr="00F70DAA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yatsushiroensis</w:t>
      </w:r>
      <w:proofErr w:type="spellEnd"/>
      <w:r w:rsidRPr="00F70DAA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; 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BEL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belenrae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KL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kleini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LES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lesteri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SINE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eastAsia="宋体" w:hAnsi="Times New Roman" w:cs="Times New Roman"/>
          <w:i/>
          <w:sz w:val="24"/>
          <w:szCs w:val="24"/>
        </w:rPr>
        <w:t xml:space="preserve">An. </w:t>
      </w:r>
      <w:proofErr w:type="spellStart"/>
      <w:r w:rsidRPr="00F70DAA">
        <w:rPr>
          <w:rFonts w:ascii="Times New Roman" w:eastAsia="宋体" w:hAnsi="Times New Roman" w:cs="Times New Roman"/>
          <w:i/>
          <w:sz w:val="24"/>
          <w:szCs w:val="24"/>
        </w:rPr>
        <w:t>sineroide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S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ensi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DI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/>
          <w:i/>
          <w:iCs/>
          <w:sz w:val="24"/>
          <w:szCs w:val="24"/>
        </w:rPr>
        <w:t>dirus</w:t>
      </w:r>
      <w:proofErr w:type="spellEnd"/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 A</w:t>
      </w:r>
      <w:r w:rsidRPr="00F70DAA">
        <w:rPr>
          <w:rFonts w:ascii="Times New Roman" w:hAnsi="Times New Roman" w:cs="Times New Roman"/>
          <w:kern w:val="0"/>
          <w:sz w:val="24"/>
          <w:szCs w:val="24"/>
        </w:rPr>
        <w:t>; ATR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/>
          <w:i/>
          <w:iCs/>
          <w:sz w:val="24"/>
          <w:szCs w:val="24"/>
        </w:rPr>
        <w:t>atroparvu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QUA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/>
          <w:i/>
          <w:iCs/>
          <w:sz w:val="24"/>
          <w:szCs w:val="24"/>
        </w:rPr>
        <w:t>quadrimaculatu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; MIN</w:t>
      </w:r>
      <w:r w:rsidRPr="00F70DAA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F70DAA">
        <w:rPr>
          <w:rFonts w:ascii="Times New Roman" w:hAnsi="Times New Roman" w:cs="Times New Roman" w:hint="eastAsia"/>
          <w:i/>
          <w:iCs/>
          <w:sz w:val="24"/>
          <w:szCs w:val="24"/>
        </w:rPr>
        <w:t>m</w:t>
      </w:r>
      <w:r w:rsidRPr="00F70DAA">
        <w:rPr>
          <w:rFonts w:ascii="Times New Roman" w:hAnsi="Times New Roman" w:cs="Times New Roman"/>
          <w:i/>
          <w:iCs/>
          <w:sz w:val="24"/>
          <w:szCs w:val="24"/>
        </w:rPr>
        <w:t>inimus</w:t>
      </w:r>
      <w:proofErr w:type="spellEnd"/>
      <w:r w:rsidRPr="00F70DAA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EA4490" w:rsidRPr="00F10C6A" w:rsidRDefault="00EA4490" w:rsidP="00B003CD">
      <w:pPr>
        <w:tabs>
          <w:tab w:val="left" w:pos="1348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EA4490" w:rsidRPr="00F10C6A" w:rsidSect="00B003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22D8" w:rsidRDefault="005D22D8" w:rsidP="0030006B">
      <w:r>
        <w:separator/>
      </w:r>
    </w:p>
  </w:endnote>
  <w:endnote w:type="continuationSeparator" w:id="0">
    <w:p w:rsidR="005D22D8" w:rsidRDefault="005D22D8" w:rsidP="00300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22D8" w:rsidRDefault="005D22D8" w:rsidP="0030006B">
      <w:r>
        <w:separator/>
      </w:r>
    </w:p>
  </w:footnote>
  <w:footnote w:type="continuationSeparator" w:id="0">
    <w:p w:rsidR="005D22D8" w:rsidRDefault="005D22D8" w:rsidP="00300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4490"/>
    <w:rsid w:val="000E04D6"/>
    <w:rsid w:val="0030006B"/>
    <w:rsid w:val="005D22D8"/>
    <w:rsid w:val="00745495"/>
    <w:rsid w:val="00B003CD"/>
    <w:rsid w:val="00C55943"/>
    <w:rsid w:val="00D77468"/>
    <w:rsid w:val="00EA4490"/>
    <w:rsid w:val="00F10C6A"/>
    <w:rsid w:val="00F32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2C910A"/>
  <w15:docId w15:val="{B0C1052F-62CE-45B4-B2CA-DF33EC61F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54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0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2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9-07-05T00:38:00Z</dcterms:created>
  <dcterms:modified xsi:type="dcterms:W3CDTF">2019-07-05T15:21:00Z</dcterms:modified>
</cp:coreProperties>
</file>